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65AC91" w14:textId="77777777" w:rsidR="0054243A" w:rsidRPr="00EF1683" w:rsidRDefault="0054243A" w:rsidP="0054243A">
      <w:pPr>
        <w:spacing w:line="360" w:lineRule="auto"/>
        <w:jc w:val="both"/>
        <w:rPr>
          <w:lang w:val="en-GB"/>
        </w:rPr>
      </w:pPr>
      <w:bookmarkStart w:id="0" w:name="_GoBack"/>
      <w:bookmarkEnd w:id="0"/>
      <w:r w:rsidRPr="00EF1683">
        <w:rPr>
          <w:b/>
          <w:lang w:val="en-GB"/>
        </w:rPr>
        <w:t>Supplementary material 2.</w:t>
      </w:r>
      <w:r w:rsidRPr="00EF1683">
        <w:rPr>
          <w:lang w:val="en-GB"/>
        </w:rPr>
        <w:t xml:space="preserve"> Pathogens and diseases caused</w:t>
      </w:r>
    </w:p>
    <w:tbl>
      <w:tblPr>
        <w:tblW w:w="51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5276"/>
        <w:gridCol w:w="1485"/>
      </w:tblGrid>
      <w:tr w:rsidR="0054243A" w:rsidRPr="00EF1683" w14:paraId="7E7162BA" w14:textId="77777777" w:rsidTr="008E4FBA">
        <w:trPr>
          <w:trHeight w:val="290"/>
        </w:trPr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0F99EEBA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Group of pathogens</w:t>
            </w: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1F6803F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Pathogen</w:t>
            </w:r>
          </w:p>
        </w:tc>
        <w:tc>
          <w:tcPr>
            <w:tcW w:w="923" w:type="pct"/>
            <w:shd w:val="clear" w:color="auto" w:fill="auto"/>
            <w:vAlign w:val="bottom"/>
          </w:tcPr>
          <w:p w14:paraId="746C6BD3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b/>
                <w:bCs/>
                <w:lang w:val="en-GB" w:eastAsia="ca-ES"/>
              </w:rPr>
              <w:t>Diseases</w:t>
            </w:r>
          </w:p>
        </w:tc>
      </w:tr>
      <w:tr w:rsidR="0054243A" w:rsidRPr="00EF1683" w14:paraId="65A0A4FE" w14:textId="77777777" w:rsidTr="008E4FBA">
        <w:trPr>
          <w:trHeight w:val="290"/>
        </w:trPr>
        <w:tc>
          <w:tcPr>
            <w:tcW w:w="1105" w:type="pct"/>
            <w:vMerge w:val="restart"/>
            <w:shd w:val="clear" w:color="auto" w:fill="auto"/>
            <w:noWrap/>
            <w:vAlign w:val="bottom"/>
            <w:hideMark/>
          </w:tcPr>
          <w:p w14:paraId="5EE57B1F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Arachnids</w:t>
            </w:r>
          </w:p>
          <w:p w14:paraId="24B1305A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3C98A93D" w14:textId="77777777" w:rsidR="0054243A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Ixod</w:t>
            </w:r>
            <w:r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es</w:t>
            </w: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 xml:space="preserve"> ricinus</w:t>
            </w:r>
          </w:p>
          <w:p w14:paraId="47A15A0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923" w:type="pct"/>
            <w:vAlign w:val="bottom"/>
          </w:tcPr>
          <w:p w14:paraId="1406D83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T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ick</w:t>
            </w:r>
            <w:r>
              <w:rPr>
                <w:rFonts w:ascii="Calibri" w:eastAsia="Times New Roman" w:hAnsi="Calibri" w:cs="Calibri"/>
                <w:lang w:val="en-GB" w:eastAsia="ca-ES"/>
              </w:rPr>
              <w:t xml:space="preserve"> infestation</w:t>
            </w:r>
          </w:p>
        </w:tc>
      </w:tr>
      <w:tr w:rsidR="0054243A" w:rsidRPr="00EF1683" w14:paraId="084BA0B7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5EE6924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4E862D6B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Sarcoptes scabiei</w:t>
            </w:r>
          </w:p>
        </w:tc>
        <w:tc>
          <w:tcPr>
            <w:tcW w:w="923" w:type="pct"/>
            <w:vAlign w:val="bottom"/>
          </w:tcPr>
          <w:p w14:paraId="0C893F3C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S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cabies</w:t>
            </w:r>
          </w:p>
        </w:tc>
      </w:tr>
      <w:tr w:rsidR="0054243A" w:rsidRPr="00EF1683" w14:paraId="037FFCBA" w14:textId="77777777" w:rsidTr="008E4FBA">
        <w:trPr>
          <w:trHeight w:val="290"/>
        </w:trPr>
        <w:tc>
          <w:tcPr>
            <w:tcW w:w="1105" w:type="pct"/>
            <w:vMerge w:val="restart"/>
            <w:shd w:val="clear" w:color="auto" w:fill="auto"/>
            <w:noWrap/>
            <w:hideMark/>
          </w:tcPr>
          <w:p w14:paraId="58613DA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Bacteria</w:t>
            </w:r>
          </w:p>
          <w:p w14:paraId="25864FB0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2CABD2A1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Bordetella pertussis</w:t>
            </w:r>
          </w:p>
          <w:p w14:paraId="56BC2D1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</w:p>
        </w:tc>
        <w:tc>
          <w:tcPr>
            <w:tcW w:w="923" w:type="pct"/>
            <w:vAlign w:val="bottom"/>
          </w:tcPr>
          <w:p w14:paraId="0C1B0448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W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hooping cough</w:t>
            </w:r>
          </w:p>
        </w:tc>
      </w:tr>
      <w:tr w:rsidR="0054243A" w:rsidRPr="00EF1683" w14:paraId="003D4492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hideMark/>
          </w:tcPr>
          <w:p w14:paraId="600F126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3D4116E3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Brucella melitensis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 xml:space="preserve">, </w:t>
            </w: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B. abortus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 xml:space="preserve"> and </w:t>
            </w: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B. Suis</w:t>
            </w:r>
          </w:p>
        </w:tc>
        <w:tc>
          <w:tcPr>
            <w:tcW w:w="923" w:type="pct"/>
            <w:vAlign w:val="bottom"/>
          </w:tcPr>
          <w:p w14:paraId="0517E1C7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B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rucellosis</w:t>
            </w:r>
          </w:p>
        </w:tc>
      </w:tr>
      <w:tr w:rsidR="0054243A" w:rsidRPr="00EF1683" w14:paraId="4C912C8E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hideMark/>
          </w:tcPr>
          <w:p w14:paraId="497C4E2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40CE57ED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Clostridium tetani</w:t>
            </w:r>
          </w:p>
        </w:tc>
        <w:tc>
          <w:tcPr>
            <w:tcW w:w="923" w:type="pct"/>
            <w:vAlign w:val="bottom"/>
          </w:tcPr>
          <w:p w14:paraId="471004B3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T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etan</w:t>
            </w:r>
            <w:r>
              <w:rPr>
                <w:rFonts w:ascii="Calibri" w:eastAsia="Times New Roman" w:hAnsi="Calibri" w:cs="Calibri"/>
                <w:lang w:val="en-GB" w:eastAsia="ca-ES"/>
              </w:rPr>
              <w:t>us</w:t>
            </w:r>
          </w:p>
        </w:tc>
      </w:tr>
      <w:tr w:rsidR="0054243A" w:rsidRPr="00EF1683" w14:paraId="6BCF935F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hideMark/>
          </w:tcPr>
          <w:p w14:paraId="7867222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2795C820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Corynebacterium diphteriae</w:t>
            </w:r>
          </w:p>
        </w:tc>
        <w:tc>
          <w:tcPr>
            <w:tcW w:w="923" w:type="pct"/>
            <w:vAlign w:val="bottom"/>
          </w:tcPr>
          <w:p w14:paraId="382B2FA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D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iphteri</w:t>
            </w:r>
            <w:r>
              <w:rPr>
                <w:rFonts w:ascii="Calibri" w:eastAsia="Times New Roman" w:hAnsi="Calibri" w:cs="Calibri"/>
                <w:lang w:val="en-GB" w:eastAsia="ca-ES"/>
              </w:rPr>
              <w:t>a</w:t>
            </w:r>
          </w:p>
        </w:tc>
      </w:tr>
      <w:tr w:rsidR="0054243A" w:rsidRPr="00EF1683" w14:paraId="6782754C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hideMark/>
          </w:tcPr>
          <w:p w14:paraId="155599D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0FFB064D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 w:rsidRPr="00EF1683">
              <w:rPr>
                <w:i/>
                <w:lang w:val="en-GB"/>
              </w:rPr>
              <w:t>Staphylococcus</w:t>
            </w:r>
            <w:r w:rsidRPr="00EF1683">
              <w:rPr>
                <w:lang w:val="en-GB"/>
              </w:rPr>
              <w:t xml:space="preserve"> and </w:t>
            </w:r>
            <w:r w:rsidRPr="00EF1683">
              <w:rPr>
                <w:i/>
                <w:lang w:val="en-GB"/>
              </w:rPr>
              <w:t>Streptococcus</w:t>
            </w:r>
            <w:r w:rsidRPr="00EF1683">
              <w:rPr>
                <w:lang w:val="en-GB"/>
              </w:rPr>
              <w:t xml:space="preserve"> genera</w:t>
            </w:r>
          </w:p>
        </w:tc>
        <w:tc>
          <w:tcPr>
            <w:tcW w:w="923" w:type="pct"/>
            <w:vAlign w:val="bottom"/>
          </w:tcPr>
          <w:p w14:paraId="2C2D78DD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W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hitlow</w:t>
            </w:r>
          </w:p>
        </w:tc>
      </w:tr>
      <w:tr w:rsidR="0054243A" w:rsidRPr="00EF1683" w14:paraId="78FBAADE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hideMark/>
          </w:tcPr>
          <w:p w14:paraId="12DADB9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7127412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 xml:space="preserve">Mycobacterium tuberculosis </w:t>
            </w:r>
          </w:p>
        </w:tc>
        <w:tc>
          <w:tcPr>
            <w:tcW w:w="923" w:type="pct"/>
            <w:vAlign w:val="bottom"/>
          </w:tcPr>
          <w:p w14:paraId="09FAE3A3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T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uberculosis</w:t>
            </w:r>
          </w:p>
        </w:tc>
      </w:tr>
      <w:tr w:rsidR="0054243A" w:rsidRPr="00EF1683" w14:paraId="03C78F9A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</w:tcPr>
          <w:p w14:paraId="69D711DD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7AD53801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lang w:val="en-GB" w:eastAsia="ca-ES"/>
              </w:rPr>
              <w:t>Salmonella typhi</w:t>
            </w:r>
          </w:p>
        </w:tc>
        <w:tc>
          <w:tcPr>
            <w:tcW w:w="923" w:type="pct"/>
            <w:vAlign w:val="bottom"/>
          </w:tcPr>
          <w:p w14:paraId="60D26DB4" w14:textId="77777777" w:rsidR="0054243A" w:rsidRPr="00EF1683" w:rsidRDefault="0054243A" w:rsidP="008E4FBA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T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yphoid</w:t>
            </w:r>
          </w:p>
        </w:tc>
      </w:tr>
      <w:tr w:rsidR="0054243A" w:rsidRPr="00EF1683" w14:paraId="581C7E08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hideMark/>
          </w:tcPr>
          <w:p w14:paraId="19DCA811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41285297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 xml:space="preserve">Streptococcus 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β-hemolytic</w:t>
            </w:r>
          </w:p>
        </w:tc>
        <w:tc>
          <w:tcPr>
            <w:tcW w:w="923" w:type="pct"/>
            <w:vAlign w:val="bottom"/>
          </w:tcPr>
          <w:p w14:paraId="42F5507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S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carlet fever</w:t>
            </w:r>
          </w:p>
        </w:tc>
      </w:tr>
      <w:tr w:rsidR="0054243A" w:rsidRPr="00EF1683" w14:paraId="42924E1B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hideMark/>
          </w:tcPr>
          <w:p w14:paraId="581BD777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3F25D2E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Streptococcus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 xml:space="preserve"> group A</w:t>
            </w:r>
          </w:p>
        </w:tc>
        <w:tc>
          <w:tcPr>
            <w:tcW w:w="923" w:type="pct"/>
            <w:vAlign w:val="bottom"/>
          </w:tcPr>
          <w:p w14:paraId="291916F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E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rysipelas</w:t>
            </w:r>
          </w:p>
        </w:tc>
      </w:tr>
      <w:tr w:rsidR="0054243A" w:rsidRPr="00EF1683" w14:paraId="39145BFA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hideMark/>
          </w:tcPr>
          <w:p w14:paraId="01CB35E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6BDECAEF" w14:textId="77777777" w:rsidR="0054243A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Various bacteria</w:t>
            </w:r>
          </w:p>
          <w:p w14:paraId="5D1C16A1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923" w:type="pct"/>
            <w:vAlign w:val="bottom"/>
          </w:tcPr>
          <w:p w14:paraId="199D0D4F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B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acterial</w:t>
            </w:r>
            <w:r>
              <w:rPr>
                <w:rFonts w:ascii="Calibri" w:eastAsia="Times New Roman" w:hAnsi="Calibri" w:cs="Calibri"/>
                <w:lang w:val="en-GB" w:eastAsia="ca-ES"/>
              </w:rPr>
              <w:t xml:space="preserve"> infections</w:t>
            </w:r>
          </w:p>
        </w:tc>
      </w:tr>
      <w:tr w:rsidR="0054243A" w:rsidRPr="00EF1683" w14:paraId="26FCB893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hideMark/>
          </w:tcPr>
          <w:p w14:paraId="5D195C36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30F36E0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Vibrio cholera</w:t>
            </w:r>
          </w:p>
        </w:tc>
        <w:tc>
          <w:tcPr>
            <w:tcW w:w="923" w:type="pct"/>
            <w:vAlign w:val="bottom"/>
          </w:tcPr>
          <w:p w14:paraId="05D0669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C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holera</w:t>
            </w:r>
          </w:p>
        </w:tc>
      </w:tr>
      <w:tr w:rsidR="0054243A" w:rsidRPr="00EF1683" w14:paraId="3A391ACF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4841B3B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1B979AC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Yersinia pestis</w:t>
            </w:r>
          </w:p>
        </w:tc>
        <w:tc>
          <w:tcPr>
            <w:tcW w:w="923" w:type="pct"/>
            <w:vAlign w:val="bottom"/>
          </w:tcPr>
          <w:p w14:paraId="221928A6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P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lague</w:t>
            </w:r>
          </w:p>
        </w:tc>
      </w:tr>
      <w:tr w:rsidR="0054243A" w:rsidRPr="00EF1683" w14:paraId="31602761" w14:textId="77777777" w:rsidTr="008E4FBA">
        <w:trPr>
          <w:trHeight w:val="290"/>
        </w:trPr>
        <w:tc>
          <w:tcPr>
            <w:tcW w:w="1105" w:type="pct"/>
            <w:vMerge w:val="restart"/>
            <w:shd w:val="clear" w:color="auto" w:fill="auto"/>
            <w:noWrap/>
            <w:vAlign w:val="bottom"/>
            <w:hideMark/>
          </w:tcPr>
          <w:p w14:paraId="3BC63B03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Fungi</w:t>
            </w:r>
          </w:p>
          <w:p w14:paraId="3ED2A454" w14:textId="77777777" w:rsidR="0054243A" w:rsidRPr="00EF1683" w:rsidRDefault="0054243A" w:rsidP="008E4FBA">
            <w:pPr>
              <w:spacing w:after="0" w:line="240" w:lineRule="auto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31F6F3DF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Candida albicans</w:t>
            </w:r>
          </w:p>
        </w:tc>
        <w:tc>
          <w:tcPr>
            <w:tcW w:w="923" w:type="pct"/>
            <w:vAlign w:val="bottom"/>
          </w:tcPr>
          <w:p w14:paraId="69F6852E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C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andidiasis</w:t>
            </w:r>
          </w:p>
        </w:tc>
      </w:tr>
      <w:tr w:rsidR="0054243A" w:rsidRPr="00EF1683" w14:paraId="6C9302C9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50D37CC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5C6664CF" w14:textId="77777777" w:rsidR="0054243A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Various fungi</w:t>
            </w:r>
          </w:p>
          <w:p w14:paraId="5F3651D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923" w:type="pct"/>
            <w:vAlign w:val="bottom"/>
          </w:tcPr>
          <w:p w14:paraId="41EE4327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F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ungal</w:t>
            </w:r>
            <w:r>
              <w:rPr>
                <w:rFonts w:ascii="Calibri" w:eastAsia="Times New Roman" w:hAnsi="Calibri" w:cs="Calibri"/>
                <w:lang w:val="en-GB" w:eastAsia="ca-ES"/>
              </w:rPr>
              <w:t xml:space="preserve"> infections</w:t>
            </w:r>
          </w:p>
        </w:tc>
      </w:tr>
      <w:tr w:rsidR="0054243A" w:rsidRPr="00EF1683" w14:paraId="6718BADB" w14:textId="77777777" w:rsidTr="008E4FBA">
        <w:trPr>
          <w:trHeight w:val="290"/>
        </w:trPr>
        <w:tc>
          <w:tcPr>
            <w:tcW w:w="1105" w:type="pct"/>
            <w:vMerge w:val="restart"/>
            <w:shd w:val="clear" w:color="auto" w:fill="auto"/>
            <w:noWrap/>
            <w:vAlign w:val="bottom"/>
            <w:hideMark/>
          </w:tcPr>
          <w:p w14:paraId="5EDECE2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Helminths</w:t>
            </w:r>
          </w:p>
          <w:p w14:paraId="2496C49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  <w:p w14:paraId="4700D7AE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065F0D9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Taenia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 xml:space="preserve">, </w:t>
            </w: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Echinococcus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 xml:space="preserve">, </w:t>
            </w: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Dipylidum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 and </w:t>
            </w: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 xml:space="preserve">Hymenolepis </w:t>
            </w:r>
            <w:r w:rsidRPr="00EF1683">
              <w:rPr>
                <w:rFonts w:ascii="Calibri" w:eastAsia="Times New Roman" w:hAnsi="Calibri" w:cs="Calibri"/>
                <w:iCs/>
                <w:lang w:val="en-GB" w:eastAsia="ca-ES"/>
              </w:rPr>
              <w:t>genera</w:t>
            </w:r>
          </w:p>
          <w:p w14:paraId="079962D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923" w:type="pct"/>
            <w:vAlign w:val="bottom"/>
          </w:tcPr>
          <w:p w14:paraId="227113FE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T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apeworm infections</w:t>
            </w:r>
          </w:p>
        </w:tc>
      </w:tr>
      <w:tr w:rsidR="0054243A" w:rsidRPr="00EF1683" w14:paraId="013FD5C9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3AC55D9E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40A54C1E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Various helmiths</w:t>
            </w:r>
          </w:p>
        </w:tc>
        <w:tc>
          <w:tcPr>
            <w:tcW w:w="923" w:type="pct"/>
            <w:vAlign w:val="bottom"/>
          </w:tcPr>
          <w:p w14:paraId="2065ECF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H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elminthi</w:t>
            </w:r>
            <w:r>
              <w:rPr>
                <w:rFonts w:ascii="Calibri" w:eastAsia="Times New Roman" w:hAnsi="Calibri" w:cs="Calibri"/>
                <w:lang w:val="en-GB" w:eastAsia="ca-ES"/>
              </w:rPr>
              <w:t>asis</w:t>
            </w:r>
          </w:p>
        </w:tc>
      </w:tr>
      <w:tr w:rsidR="0054243A" w:rsidRPr="00EF1683" w14:paraId="0B6C8558" w14:textId="77777777" w:rsidTr="008E4FBA">
        <w:trPr>
          <w:trHeight w:val="290"/>
        </w:trPr>
        <w:tc>
          <w:tcPr>
            <w:tcW w:w="1105" w:type="pct"/>
            <w:vMerge w:val="restart"/>
            <w:shd w:val="clear" w:color="auto" w:fill="auto"/>
            <w:noWrap/>
            <w:vAlign w:val="bottom"/>
            <w:hideMark/>
          </w:tcPr>
          <w:p w14:paraId="08F939A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Insects</w:t>
            </w:r>
          </w:p>
          <w:p w14:paraId="5C25163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  <w:p w14:paraId="15D1B521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  <w:p w14:paraId="291E61E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0D9E5CCB" w14:textId="77777777" w:rsidR="0054243A" w:rsidRPr="00EF1683" w:rsidRDefault="0054243A" w:rsidP="008E4FBA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EF1683">
              <w:rPr>
                <w:i/>
                <w:lang w:val="en-GB"/>
              </w:rPr>
              <w:t>Pediculus humanus capitis</w:t>
            </w:r>
          </w:p>
          <w:p w14:paraId="0F5A9FFB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923" w:type="pct"/>
            <w:vAlign w:val="bottom"/>
          </w:tcPr>
          <w:p w14:paraId="22B8178F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L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ice infestations</w:t>
            </w:r>
          </w:p>
        </w:tc>
      </w:tr>
      <w:tr w:rsidR="0054243A" w:rsidRPr="00EF1683" w14:paraId="02CA4BCA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5D4443E1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1EECF072" w14:textId="77777777" w:rsidR="0054243A" w:rsidRPr="00EF1683" w:rsidRDefault="0054243A" w:rsidP="008E4FBA">
            <w:pPr>
              <w:spacing w:after="0" w:line="240" w:lineRule="auto"/>
              <w:jc w:val="center"/>
              <w:rPr>
                <w:i/>
                <w:lang w:val="en-GB"/>
              </w:rPr>
            </w:pPr>
            <w:r w:rsidRPr="00EF1683">
              <w:rPr>
                <w:i/>
                <w:lang w:val="en-GB"/>
              </w:rPr>
              <w:t>Pulex irritans</w:t>
            </w:r>
            <w:r w:rsidRPr="00EF1683">
              <w:rPr>
                <w:lang w:val="en-GB"/>
              </w:rPr>
              <w:t xml:space="preserve">, </w:t>
            </w:r>
            <w:r w:rsidRPr="00EF1683">
              <w:rPr>
                <w:i/>
                <w:lang w:val="en-GB"/>
              </w:rPr>
              <w:t>Xenopsylla cheopis</w:t>
            </w:r>
          </w:p>
          <w:p w14:paraId="02D119DD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val="en-GB" w:eastAsia="ca-ES"/>
              </w:rPr>
            </w:pPr>
          </w:p>
        </w:tc>
        <w:tc>
          <w:tcPr>
            <w:tcW w:w="923" w:type="pct"/>
            <w:vAlign w:val="bottom"/>
          </w:tcPr>
          <w:p w14:paraId="2AD9DB99" w14:textId="77777777" w:rsidR="0054243A" w:rsidRPr="00EF1683" w:rsidRDefault="0054243A" w:rsidP="008E4FBA">
            <w:pPr>
              <w:spacing w:after="0" w:line="240" w:lineRule="auto"/>
              <w:jc w:val="center"/>
              <w:rPr>
                <w:i/>
                <w:lang w:val="en-GB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T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apeworm infections</w:t>
            </w:r>
          </w:p>
        </w:tc>
      </w:tr>
      <w:tr w:rsidR="0054243A" w:rsidRPr="00EF1683" w14:paraId="3E898105" w14:textId="77777777" w:rsidTr="008E4FBA">
        <w:trPr>
          <w:trHeight w:val="290"/>
        </w:trPr>
        <w:tc>
          <w:tcPr>
            <w:tcW w:w="1105" w:type="pct"/>
            <w:shd w:val="clear" w:color="auto" w:fill="auto"/>
            <w:noWrap/>
            <w:vAlign w:val="bottom"/>
            <w:hideMark/>
          </w:tcPr>
          <w:p w14:paraId="25CA2847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Protozoa</w:t>
            </w: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5777DF7F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 xml:space="preserve">Plasmodium </w:t>
            </w:r>
            <w:r w:rsidRPr="00EF1683">
              <w:rPr>
                <w:rFonts w:ascii="Calibri" w:eastAsia="Times New Roman" w:hAnsi="Calibri" w:cs="Calibri"/>
                <w:iCs/>
                <w:lang w:val="en-GB" w:eastAsia="ca-ES"/>
              </w:rPr>
              <w:t>genus</w:t>
            </w:r>
          </w:p>
        </w:tc>
        <w:tc>
          <w:tcPr>
            <w:tcW w:w="923" w:type="pct"/>
            <w:vAlign w:val="bottom"/>
          </w:tcPr>
          <w:p w14:paraId="2CC5E25B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M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alarial</w:t>
            </w:r>
          </w:p>
        </w:tc>
      </w:tr>
      <w:tr w:rsidR="0054243A" w:rsidRPr="00EF1683" w14:paraId="4469541B" w14:textId="77777777" w:rsidTr="008E4FBA">
        <w:trPr>
          <w:trHeight w:val="290"/>
        </w:trPr>
        <w:tc>
          <w:tcPr>
            <w:tcW w:w="1105" w:type="pct"/>
            <w:vMerge w:val="restart"/>
            <w:shd w:val="clear" w:color="auto" w:fill="auto"/>
            <w:noWrap/>
            <w:vAlign w:val="bottom"/>
            <w:hideMark/>
          </w:tcPr>
          <w:p w14:paraId="3C276CFE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bCs/>
                <w:lang w:val="en-GB" w:eastAsia="ca-ES"/>
              </w:rPr>
              <w:t>Various</w:t>
            </w:r>
          </w:p>
          <w:p w14:paraId="4F8D0D63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ca-ES"/>
              </w:rPr>
            </w:pPr>
          </w:p>
          <w:p w14:paraId="714762E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ca-ES"/>
              </w:rPr>
            </w:pPr>
          </w:p>
          <w:p w14:paraId="5AA962B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ca-ES"/>
              </w:rPr>
            </w:pPr>
          </w:p>
          <w:p w14:paraId="2F3D3F5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ca-ES"/>
              </w:rPr>
            </w:pPr>
          </w:p>
          <w:p w14:paraId="5BB3577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ca-ES"/>
              </w:rPr>
            </w:pPr>
          </w:p>
          <w:p w14:paraId="0A2FB49F" w14:textId="77777777" w:rsidR="0054243A" w:rsidRPr="00EF1683" w:rsidRDefault="0054243A" w:rsidP="008E4FBA">
            <w:pPr>
              <w:spacing w:after="0" w:line="240" w:lineRule="auto"/>
              <w:rPr>
                <w:rFonts w:ascii="Calibri" w:eastAsia="Times New Roman" w:hAnsi="Calibri" w:cs="Calibri"/>
                <w:bCs/>
                <w:lang w:val="en-GB" w:eastAsia="ca-ES"/>
              </w:rPr>
            </w:pPr>
          </w:p>
          <w:p w14:paraId="6330EE4F" w14:textId="77777777" w:rsidR="0054243A" w:rsidRPr="00EF1683" w:rsidRDefault="0054243A" w:rsidP="008E4FBA">
            <w:pPr>
              <w:spacing w:after="0" w:line="240" w:lineRule="auto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67332F87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_</w:t>
            </w:r>
          </w:p>
        </w:tc>
        <w:tc>
          <w:tcPr>
            <w:tcW w:w="923" w:type="pct"/>
            <w:vAlign w:val="bottom"/>
          </w:tcPr>
          <w:p w14:paraId="31B33E4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Fever</w:t>
            </w:r>
          </w:p>
        </w:tc>
      </w:tr>
      <w:tr w:rsidR="0054243A" w:rsidRPr="00EF1683" w14:paraId="7E8DFE41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</w:tcPr>
          <w:p w14:paraId="17CC64A1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173D3FA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_</w:t>
            </w:r>
          </w:p>
        </w:tc>
        <w:tc>
          <w:tcPr>
            <w:tcW w:w="923" w:type="pct"/>
            <w:vAlign w:val="bottom"/>
          </w:tcPr>
          <w:p w14:paraId="23BF578A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P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neumoni</w:t>
            </w:r>
            <w:r>
              <w:rPr>
                <w:rFonts w:ascii="Calibri" w:eastAsia="Times New Roman" w:hAnsi="Calibri" w:cs="Calibri"/>
                <w:lang w:val="en-GB" w:eastAsia="ca-ES"/>
              </w:rPr>
              <w:t>a</w:t>
            </w:r>
          </w:p>
        </w:tc>
      </w:tr>
      <w:tr w:rsidR="0054243A" w:rsidRPr="00EF1683" w14:paraId="2634D02D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285FFB80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054028F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_</w:t>
            </w:r>
          </w:p>
        </w:tc>
        <w:tc>
          <w:tcPr>
            <w:tcW w:w="923" w:type="pct"/>
            <w:vAlign w:val="bottom"/>
          </w:tcPr>
          <w:p w14:paraId="096FEF1D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Sepsis processes</w:t>
            </w:r>
          </w:p>
        </w:tc>
      </w:tr>
      <w:tr w:rsidR="0054243A" w:rsidRPr="00EF1683" w14:paraId="20B20217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5323215E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05C3F6E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_</w:t>
            </w:r>
          </w:p>
        </w:tc>
        <w:tc>
          <w:tcPr>
            <w:tcW w:w="923" w:type="pct"/>
            <w:vAlign w:val="bottom"/>
          </w:tcPr>
          <w:p w14:paraId="49E2E683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M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outh infections</w:t>
            </w:r>
          </w:p>
        </w:tc>
      </w:tr>
      <w:tr w:rsidR="0054243A" w:rsidRPr="00EF1683" w14:paraId="1EA6D158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6806DF4E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6AB1A0F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_</w:t>
            </w:r>
          </w:p>
        </w:tc>
        <w:tc>
          <w:tcPr>
            <w:tcW w:w="923" w:type="pct"/>
            <w:vAlign w:val="bottom"/>
          </w:tcPr>
          <w:p w14:paraId="3B78A6E1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M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eningitis</w:t>
            </w:r>
          </w:p>
        </w:tc>
      </w:tr>
      <w:tr w:rsidR="0054243A" w:rsidRPr="00EF1683" w14:paraId="7BA595F4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00B9DB03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7513C4D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_</w:t>
            </w:r>
          </w:p>
        </w:tc>
        <w:tc>
          <w:tcPr>
            <w:tcW w:w="923" w:type="pct"/>
            <w:vAlign w:val="bottom"/>
          </w:tcPr>
          <w:p w14:paraId="1273B2F8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C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old</w:t>
            </w:r>
          </w:p>
        </w:tc>
      </w:tr>
      <w:tr w:rsidR="0054243A" w:rsidRPr="00EF1683" w14:paraId="6C721585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</w:tcPr>
          <w:p w14:paraId="1A76A4E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54A033AA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val="en-GB" w:eastAsia="ca-ES"/>
              </w:rPr>
            </w:pPr>
            <w:r w:rsidRPr="00EF1683">
              <w:rPr>
                <w:i/>
                <w:lang w:val="en-GB"/>
              </w:rPr>
              <w:t xml:space="preserve">Streptococcus </w:t>
            </w:r>
            <w:r w:rsidRPr="00EF1683">
              <w:rPr>
                <w:rFonts w:cstheme="minorHAnsi"/>
                <w:lang w:val="en-GB"/>
              </w:rPr>
              <w:t>β</w:t>
            </w:r>
            <w:r w:rsidRPr="00EF1683">
              <w:rPr>
                <w:lang w:val="en-GB"/>
              </w:rPr>
              <w:t>-hemolytic A and various viruses</w:t>
            </w:r>
          </w:p>
        </w:tc>
        <w:tc>
          <w:tcPr>
            <w:tcW w:w="923" w:type="pct"/>
            <w:vAlign w:val="bottom"/>
          </w:tcPr>
          <w:p w14:paraId="20EAD820" w14:textId="77777777" w:rsidR="0054243A" w:rsidRPr="00EF1683" w:rsidRDefault="0054243A" w:rsidP="008E4FBA">
            <w:pPr>
              <w:spacing w:after="0" w:line="240" w:lineRule="auto"/>
              <w:jc w:val="center"/>
              <w:rPr>
                <w:i/>
                <w:lang w:val="en-GB"/>
              </w:rPr>
            </w:pPr>
            <w:r>
              <w:rPr>
                <w:rFonts w:ascii="Calibri" w:eastAsia="Times New Roman" w:hAnsi="Calibri" w:cs="Calibri"/>
                <w:bCs/>
                <w:lang w:val="en-GB" w:eastAsia="ca-ES"/>
              </w:rPr>
              <w:t>T</w:t>
            </w:r>
            <w:r w:rsidRPr="00EF1683">
              <w:rPr>
                <w:rFonts w:ascii="Calibri" w:eastAsia="Times New Roman" w:hAnsi="Calibri" w:cs="Calibri"/>
                <w:bCs/>
                <w:lang w:val="en-GB" w:eastAsia="ca-ES"/>
              </w:rPr>
              <w:t>onsillitis</w:t>
            </w:r>
          </w:p>
        </w:tc>
      </w:tr>
      <w:tr w:rsidR="0054243A" w:rsidRPr="00EF1683" w14:paraId="61C4758A" w14:textId="77777777" w:rsidTr="008E4FBA">
        <w:trPr>
          <w:trHeight w:val="290"/>
        </w:trPr>
        <w:tc>
          <w:tcPr>
            <w:tcW w:w="1105" w:type="pct"/>
            <w:vMerge w:val="restart"/>
            <w:shd w:val="clear" w:color="auto" w:fill="auto"/>
            <w:noWrap/>
            <w:vAlign w:val="bottom"/>
            <w:hideMark/>
          </w:tcPr>
          <w:p w14:paraId="6FB07D9C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Viruses</w:t>
            </w:r>
          </w:p>
          <w:p w14:paraId="60CFB1E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  <w:p w14:paraId="1AE8918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  <w:p w14:paraId="6722F09B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  <w:p w14:paraId="427555FB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  <w:p w14:paraId="2A7058B3" w14:textId="77777777" w:rsidR="0054243A" w:rsidRPr="00EF1683" w:rsidRDefault="0054243A" w:rsidP="008E4FBA">
            <w:pPr>
              <w:spacing w:after="0" w:line="240" w:lineRule="auto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33078EB0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 xml:space="preserve">Herpesviridae </w:t>
            </w:r>
            <w:r w:rsidRPr="00EF1683">
              <w:rPr>
                <w:rFonts w:ascii="Calibri" w:eastAsia="Times New Roman" w:hAnsi="Calibri" w:cs="Calibri"/>
                <w:iCs/>
                <w:lang w:val="en-GB" w:eastAsia="ca-ES"/>
              </w:rPr>
              <w:t>family</w:t>
            </w:r>
          </w:p>
        </w:tc>
        <w:tc>
          <w:tcPr>
            <w:tcW w:w="923" w:type="pct"/>
            <w:vAlign w:val="bottom"/>
          </w:tcPr>
          <w:p w14:paraId="43F9D09A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H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erpe</w:t>
            </w:r>
            <w:r>
              <w:rPr>
                <w:rFonts w:ascii="Calibri" w:eastAsia="Times New Roman" w:hAnsi="Calibri" w:cs="Calibri"/>
                <w:lang w:val="en-GB" w:eastAsia="ca-ES"/>
              </w:rPr>
              <w:t>s</w:t>
            </w:r>
          </w:p>
        </w:tc>
      </w:tr>
      <w:tr w:rsidR="0054243A" w:rsidRPr="00EF1683" w14:paraId="1CDE5435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48DE27EB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0DAE34B8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lang w:val="en-GB" w:eastAsia="ca-ES"/>
              </w:rPr>
              <w:t>Human herpesvirus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 xml:space="preserve"> 3</w:t>
            </w:r>
          </w:p>
        </w:tc>
        <w:tc>
          <w:tcPr>
            <w:tcW w:w="923" w:type="pct"/>
            <w:vAlign w:val="bottom"/>
          </w:tcPr>
          <w:p w14:paraId="6F294238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C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hicken pox</w:t>
            </w:r>
          </w:p>
        </w:tc>
      </w:tr>
      <w:tr w:rsidR="0054243A" w:rsidRPr="00EF1683" w14:paraId="52020A47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18514475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00BBEFC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Myxoviruses</w:t>
            </w:r>
          </w:p>
        </w:tc>
        <w:tc>
          <w:tcPr>
            <w:tcW w:w="923" w:type="pct"/>
            <w:vAlign w:val="bottom"/>
          </w:tcPr>
          <w:p w14:paraId="44E9A23E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lang w:val="en-GB" w:eastAsia="ca-ES"/>
              </w:rPr>
              <w:t>Flu</w:t>
            </w:r>
          </w:p>
        </w:tc>
      </w:tr>
      <w:tr w:rsidR="0054243A" w:rsidRPr="00EF1683" w14:paraId="29EE1652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33511E5C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4A067DB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 xml:space="preserve">Morbillivirus </w:t>
            </w:r>
            <w:r w:rsidRPr="00EF1683">
              <w:rPr>
                <w:rFonts w:ascii="Calibri" w:eastAsia="Times New Roman" w:hAnsi="Calibri" w:cs="Calibri"/>
                <w:iCs/>
                <w:lang w:val="en-GB" w:eastAsia="ca-ES"/>
              </w:rPr>
              <w:t>genus</w:t>
            </w:r>
          </w:p>
        </w:tc>
        <w:tc>
          <w:tcPr>
            <w:tcW w:w="923" w:type="pct"/>
            <w:vAlign w:val="bottom"/>
          </w:tcPr>
          <w:p w14:paraId="7611F4ED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M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easles</w:t>
            </w:r>
          </w:p>
        </w:tc>
      </w:tr>
      <w:tr w:rsidR="0054243A" w:rsidRPr="00EF1683" w14:paraId="629C9834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2DDB02C2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  <w:hideMark/>
          </w:tcPr>
          <w:p w14:paraId="4605A471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Paramyxovirus</w:t>
            </w:r>
            <w:r w:rsidRPr="00EF1683">
              <w:rPr>
                <w:i/>
                <w:lang w:val="en-GB"/>
              </w:rPr>
              <w:t xml:space="preserve"> </w:t>
            </w:r>
            <w:r w:rsidRPr="00EF1683">
              <w:rPr>
                <w:lang w:val="en-GB"/>
              </w:rPr>
              <w:t>genus</w:t>
            </w:r>
          </w:p>
        </w:tc>
        <w:tc>
          <w:tcPr>
            <w:tcW w:w="923" w:type="pct"/>
            <w:vAlign w:val="bottom"/>
          </w:tcPr>
          <w:p w14:paraId="61826654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P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aroti</w:t>
            </w:r>
            <w:r>
              <w:rPr>
                <w:rFonts w:ascii="Calibri" w:eastAsia="Times New Roman" w:hAnsi="Calibri" w:cs="Calibri"/>
                <w:lang w:val="en-GB" w:eastAsia="ca-ES"/>
              </w:rPr>
              <w:t>di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tis</w:t>
            </w:r>
          </w:p>
        </w:tc>
      </w:tr>
      <w:tr w:rsidR="0054243A" w:rsidRPr="00D97910" w14:paraId="0890525F" w14:textId="77777777" w:rsidTr="008E4FBA">
        <w:trPr>
          <w:trHeight w:val="290"/>
        </w:trPr>
        <w:tc>
          <w:tcPr>
            <w:tcW w:w="1105" w:type="pct"/>
            <w:vMerge/>
            <w:shd w:val="clear" w:color="auto" w:fill="auto"/>
            <w:noWrap/>
            <w:vAlign w:val="bottom"/>
            <w:hideMark/>
          </w:tcPr>
          <w:p w14:paraId="2C87EE1D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</w:p>
        </w:tc>
        <w:tc>
          <w:tcPr>
            <w:tcW w:w="2972" w:type="pct"/>
            <w:shd w:val="clear" w:color="auto" w:fill="auto"/>
            <w:noWrap/>
            <w:vAlign w:val="bottom"/>
          </w:tcPr>
          <w:p w14:paraId="75C6A599" w14:textId="77777777" w:rsidR="0054243A" w:rsidRPr="00EF1683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GB" w:eastAsia="ca-ES"/>
              </w:rPr>
            </w:pPr>
            <w:r w:rsidRPr="00EF1683">
              <w:rPr>
                <w:rFonts w:ascii="Calibri" w:eastAsia="Times New Roman" w:hAnsi="Calibri" w:cs="Calibri"/>
                <w:i/>
                <w:iCs/>
                <w:lang w:val="en-GB" w:eastAsia="ca-ES"/>
              </w:rPr>
              <w:t>Poxvirus variolae</w:t>
            </w:r>
          </w:p>
        </w:tc>
        <w:tc>
          <w:tcPr>
            <w:tcW w:w="923" w:type="pct"/>
            <w:vAlign w:val="bottom"/>
          </w:tcPr>
          <w:p w14:paraId="60CBE155" w14:textId="77777777" w:rsidR="0054243A" w:rsidRPr="00D97910" w:rsidRDefault="0054243A" w:rsidP="008E4F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a-ES"/>
              </w:rPr>
            </w:pPr>
            <w:r>
              <w:rPr>
                <w:rFonts w:ascii="Calibri" w:eastAsia="Times New Roman" w:hAnsi="Calibri" w:cs="Calibri"/>
                <w:lang w:val="en-GB" w:eastAsia="ca-ES"/>
              </w:rPr>
              <w:t>V</w:t>
            </w:r>
            <w:r w:rsidRPr="00EF1683">
              <w:rPr>
                <w:rFonts w:ascii="Calibri" w:eastAsia="Times New Roman" w:hAnsi="Calibri" w:cs="Calibri"/>
                <w:lang w:val="en-GB" w:eastAsia="ca-ES"/>
              </w:rPr>
              <w:t>ari</w:t>
            </w:r>
            <w:r>
              <w:rPr>
                <w:rFonts w:ascii="Calibri" w:eastAsia="Times New Roman" w:hAnsi="Calibri" w:cs="Calibri"/>
                <w:lang w:val="en-GB" w:eastAsia="ca-ES"/>
              </w:rPr>
              <w:t>ole</w:t>
            </w:r>
          </w:p>
        </w:tc>
      </w:tr>
    </w:tbl>
    <w:p w14:paraId="23B4CDD8" w14:textId="77777777" w:rsidR="0054243A" w:rsidRDefault="0054243A" w:rsidP="0054243A">
      <w:pPr>
        <w:spacing w:line="360" w:lineRule="auto"/>
        <w:jc w:val="both"/>
        <w:rPr>
          <w:lang w:val="en-GB"/>
        </w:rPr>
      </w:pPr>
    </w:p>
    <w:p w14:paraId="46D95181" w14:textId="77777777" w:rsidR="00E10267" w:rsidRPr="00D97910" w:rsidRDefault="00E10267" w:rsidP="001828F8">
      <w:pPr>
        <w:spacing w:line="360" w:lineRule="auto"/>
        <w:jc w:val="both"/>
        <w:rPr>
          <w:lang w:val="en-GB"/>
        </w:rPr>
      </w:pPr>
    </w:p>
    <w:sectPr w:rsidR="00E10267" w:rsidRPr="00D97910" w:rsidSect="0008627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A73D3B" w14:textId="77777777" w:rsidR="00097C77" w:rsidRDefault="00097C77" w:rsidP="00EA6B81">
      <w:pPr>
        <w:spacing w:after="0" w:line="240" w:lineRule="auto"/>
      </w:pPr>
      <w:r>
        <w:separator/>
      </w:r>
    </w:p>
  </w:endnote>
  <w:endnote w:type="continuationSeparator" w:id="0">
    <w:p w14:paraId="342128EF" w14:textId="77777777" w:rsidR="00097C77" w:rsidRDefault="00097C77" w:rsidP="00EA6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326407" w14:textId="77777777" w:rsidR="00097C77" w:rsidRDefault="00097C77" w:rsidP="00EA6B81">
      <w:pPr>
        <w:spacing w:after="0" w:line="240" w:lineRule="auto"/>
      </w:pPr>
      <w:r>
        <w:separator/>
      </w:r>
    </w:p>
  </w:footnote>
  <w:footnote w:type="continuationSeparator" w:id="0">
    <w:p w14:paraId="69E7B358" w14:textId="77777777" w:rsidR="00097C77" w:rsidRDefault="00097C77" w:rsidP="00EA6B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A31A6"/>
    <w:multiLevelType w:val="hybridMultilevel"/>
    <w:tmpl w:val="B406EDA8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D49"/>
    <w:rsid w:val="00000305"/>
    <w:rsid w:val="000005F5"/>
    <w:rsid w:val="00004003"/>
    <w:rsid w:val="00010F12"/>
    <w:rsid w:val="00016994"/>
    <w:rsid w:val="000337CE"/>
    <w:rsid w:val="00041790"/>
    <w:rsid w:val="00055884"/>
    <w:rsid w:val="0005612C"/>
    <w:rsid w:val="00057B67"/>
    <w:rsid w:val="00062888"/>
    <w:rsid w:val="00064C78"/>
    <w:rsid w:val="00080AEE"/>
    <w:rsid w:val="0008627F"/>
    <w:rsid w:val="00086997"/>
    <w:rsid w:val="00090083"/>
    <w:rsid w:val="00097C77"/>
    <w:rsid w:val="000B24E1"/>
    <w:rsid w:val="000B439F"/>
    <w:rsid w:val="000B4C9A"/>
    <w:rsid w:val="000C2800"/>
    <w:rsid w:val="000C561F"/>
    <w:rsid w:val="000C6F0D"/>
    <w:rsid w:val="000C739A"/>
    <w:rsid w:val="000D01DE"/>
    <w:rsid w:val="000E343B"/>
    <w:rsid w:val="000E3E39"/>
    <w:rsid w:val="001062B2"/>
    <w:rsid w:val="00107747"/>
    <w:rsid w:val="00115E9A"/>
    <w:rsid w:val="00117528"/>
    <w:rsid w:val="00121A09"/>
    <w:rsid w:val="001223C0"/>
    <w:rsid w:val="001230E8"/>
    <w:rsid w:val="00123159"/>
    <w:rsid w:val="001237AD"/>
    <w:rsid w:val="001316DB"/>
    <w:rsid w:val="00132621"/>
    <w:rsid w:val="00136F98"/>
    <w:rsid w:val="00143800"/>
    <w:rsid w:val="00157D3C"/>
    <w:rsid w:val="00173405"/>
    <w:rsid w:val="00174FCD"/>
    <w:rsid w:val="001828F8"/>
    <w:rsid w:val="001938CF"/>
    <w:rsid w:val="001941E5"/>
    <w:rsid w:val="001A4748"/>
    <w:rsid w:val="001A4A23"/>
    <w:rsid w:val="001A516F"/>
    <w:rsid w:val="001C5D83"/>
    <w:rsid w:val="001D6500"/>
    <w:rsid w:val="00216974"/>
    <w:rsid w:val="00217002"/>
    <w:rsid w:val="00227E08"/>
    <w:rsid w:val="00237679"/>
    <w:rsid w:val="00243585"/>
    <w:rsid w:val="00254E6F"/>
    <w:rsid w:val="00256867"/>
    <w:rsid w:val="00262BC1"/>
    <w:rsid w:val="00262C5B"/>
    <w:rsid w:val="002670E6"/>
    <w:rsid w:val="00274792"/>
    <w:rsid w:val="00276FD9"/>
    <w:rsid w:val="0027706A"/>
    <w:rsid w:val="00277B62"/>
    <w:rsid w:val="00294AF3"/>
    <w:rsid w:val="002A5610"/>
    <w:rsid w:val="002A6C34"/>
    <w:rsid w:val="002B610B"/>
    <w:rsid w:val="002D2FED"/>
    <w:rsid w:val="002E7B41"/>
    <w:rsid w:val="002F26AC"/>
    <w:rsid w:val="002F5F83"/>
    <w:rsid w:val="00302891"/>
    <w:rsid w:val="00306274"/>
    <w:rsid w:val="00311064"/>
    <w:rsid w:val="00312860"/>
    <w:rsid w:val="00312924"/>
    <w:rsid w:val="00317B1A"/>
    <w:rsid w:val="003238A9"/>
    <w:rsid w:val="00331D60"/>
    <w:rsid w:val="0033278F"/>
    <w:rsid w:val="00340474"/>
    <w:rsid w:val="00345058"/>
    <w:rsid w:val="00346A9F"/>
    <w:rsid w:val="00352312"/>
    <w:rsid w:val="003628DF"/>
    <w:rsid w:val="003672F3"/>
    <w:rsid w:val="003721CD"/>
    <w:rsid w:val="00372815"/>
    <w:rsid w:val="00372C27"/>
    <w:rsid w:val="00373258"/>
    <w:rsid w:val="00374FF7"/>
    <w:rsid w:val="003765B3"/>
    <w:rsid w:val="00391FCF"/>
    <w:rsid w:val="003926A4"/>
    <w:rsid w:val="003A0940"/>
    <w:rsid w:val="003A599A"/>
    <w:rsid w:val="003B01DC"/>
    <w:rsid w:val="003C374B"/>
    <w:rsid w:val="003C4907"/>
    <w:rsid w:val="003D0406"/>
    <w:rsid w:val="003D2B8E"/>
    <w:rsid w:val="003D48C2"/>
    <w:rsid w:val="003D6A72"/>
    <w:rsid w:val="003E4BEB"/>
    <w:rsid w:val="003E684D"/>
    <w:rsid w:val="003F465D"/>
    <w:rsid w:val="00425CAB"/>
    <w:rsid w:val="004266DC"/>
    <w:rsid w:val="00431A17"/>
    <w:rsid w:val="00431DA7"/>
    <w:rsid w:val="00455C52"/>
    <w:rsid w:val="00462948"/>
    <w:rsid w:val="00467124"/>
    <w:rsid w:val="00473AD3"/>
    <w:rsid w:val="00477D18"/>
    <w:rsid w:val="00481320"/>
    <w:rsid w:val="004830D0"/>
    <w:rsid w:val="004902AC"/>
    <w:rsid w:val="004952FE"/>
    <w:rsid w:val="00497A3B"/>
    <w:rsid w:val="004B6959"/>
    <w:rsid w:val="004E19E0"/>
    <w:rsid w:val="004E1CA7"/>
    <w:rsid w:val="004F040F"/>
    <w:rsid w:val="004F0A3E"/>
    <w:rsid w:val="004F1563"/>
    <w:rsid w:val="00510EC3"/>
    <w:rsid w:val="005226E3"/>
    <w:rsid w:val="005257E2"/>
    <w:rsid w:val="00533D07"/>
    <w:rsid w:val="0054243A"/>
    <w:rsid w:val="00547E1D"/>
    <w:rsid w:val="00552926"/>
    <w:rsid w:val="00564B07"/>
    <w:rsid w:val="00572E70"/>
    <w:rsid w:val="0057638E"/>
    <w:rsid w:val="00586CC2"/>
    <w:rsid w:val="00591C68"/>
    <w:rsid w:val="0059734B"/>
    <w:rsid w:val="005A1BCF"/>
    <w:rsid w:val="005A2DDF"/>
    <w:rsid w:val="005A5013"/>
    <w:rsid w:val="005B6677"/>
    <w:rsid w:val="005B6C96"/>
    <w:rsid w:val="005C33BD"/>
    <w:rsid w:val="005D3F0F"/>
    <w:rsid w:val="005E3E7C"/>
    <w:rsid w:val="005E6634"/>
    <w:rsid w:val="005E680E"/>
    <w:rsid w:val="005F12F9"/>
    <w:rsid w:val="00600281"/>
    <w:rsid w:val="00607937"/>
    <w:rsid w:val="0062267C"/>
    <w:rsid w:val="00623C66"/>
    <w:rsid w:val="0063211C"/>
    <w:rsid w:val="00636505"/>
    <w:rsid w:val="00641657"/>
    <w:rsid w:val="00645381"/>
    <w:rsid w:val="00663FF5"/>
    <w:rsid w:val="00676230"/>
    <w:rsid w:val="0067787A"/>
    <w:rsid w:val="00684721"/>
    <w:rsid w:val="006946B7"/>
    <w:rsid w:val="00696E79"/>
    <w:rsid w:val="006A20E4"/>
    <w:rsid w:val="006B633E"/>
    <w:rsid w:val="006C1F88"/>
    <w:rsid w:val="006E1E77"/>
    <w:rsid w:val="006E363D"/>
    <w:rsid w:val="006E7908"/>
    <w:rsid w:val="006F4F14"/>
    <w:rsid w:val="006F512B"/>
    <w:rsid w:val="0070051C"/>
    <w:rsid w:val="00704535"/>
    <w:rsid w:val="00705ADD"/>
    <w:rsid w:val="007273C9"/>
    <w:rsid w:val="00735AC4"/>
    <w:rsid w:val="00737D37"/>
    <w:rsid w:val="00740495"/>
    <w:rsid w:val="00740E07"/>
    <w:rsid w:val="0074254C"/>
    <w:rsid w:val="007516AB"/>
    <w:rsid w:val="00760B69"/>
    <w:rsid w:val="00766A08"/>
    <w:rsid w:val="00776DAD"/>
    <w:rsid w:val="00780A05"/>
    <w:rsid w:val="00782773"/>
    <w:rsid w:val="007A1769"/>
    <w:rsid w:val="007A2C7E"/>
    <w:rsid w:val="007A7926"/>
    <w:rsid w:val="007A7DE5"/>
    <w:rsid w:val="007B5DEF"/>
    <w:rsid w:val="007C4BDA"/>
    <w:rsid w:val="007C7F71"/>
    <w:rsid w:val="007E00E4"/>
    <w:rsid w:val="007E24E4"/>
    <w:rsid w:val="007E274B"/>
    <w:rsid w:val="007E6BFD"/>
    <w:rsid w:val="007E7DA3"/>
    <w:rsid w:val="007F1747"/>
    <w:rsid w:val="007F781B"/>
    <w:rsid w:val="00802012"/>
    <w:rsid w:val="008249AA"/>
    <w:rsid w:val="00827267"/>
    <w:rsid w:val="0083563E"/>
    <w:rsid w:val="008368A1"/>
    <w:rsid w:val="00853F61"/>
    <w:rsid w:val="00860473"/>
    <w:rsid w:val="00872519"/>
    <w:rsid w:val="008801BC"/>
    <w:rsid w:val="008828F9"/>
    <w:rsid w:val="008843F4"/>
    <w:rsid w:val="008852BB"/>
    <w:rsid w:val="0088738D"/>
    <w:rsid w:val="0089011B"/>
    <w:rsid w:val="00894227"/>
    <w:rsid w:val="008A5EDB"/>
    <w:rsid w:val="008B0180"/>
    <w:rsid w:val="008B3483"/>
    <w:rsid w:val="008B44D9"/>
    <w:rsid w:val="008C2E0B"/>
    <w:rsid w:val="008C41FF"/>
    <w:rsid w:val="008C4BCC"/>
    <w:rsid w:val="008F337C"/>
    <w:rsid w:val="00901FC1"/>
    <w:rsid w:val="0091371B"/>
    <w:rsid w:val="00917745"/>
    <w:rsid w:val="00922DE0"/>
    <w:rsid w:val="00933AC2"/>
    <w:rsid w:val="00953117"/>
    <w:rsid w:val="0095488C"/>
    <w:rsid w:val="00974658"/>
    <w:rsid w:val="00981A87"/>
    <w:rsid w:val="00982EB8"/>
    <w:rsid w:val="00983816"/>
    <w:rsid w:val="00983AC2"/>
    <w:rsid w:val="00984E0E"/>
    <w:rsid w:val="00992F59"/>
    <w:rsid w:val="009A3C21"/>
    <w:rsid w:val="009B1235"/>
    <w:rsid w:val="009B5632"/>
    <w:rsid w:val="009B592A"/>
    <w:rsid w:val="009C15B1"/>
    <w:rsid w:val="009C6329"/>
    <w:rsid w:val="009D65B3"/>
    <w:rsid w:val="009E16E5"/>
    <w:rsid w:val="009F4B85"/>
    <w:rsid w:val="00A1389C"/>
    <w:rsid w:val="00A15C7F"/>
    <w:rsid w:val="00A16361"/>
    <w:rsid w:val="00A22944"/>
    <w:rsid w:val="00A33AFF"/>
    <w:rsid w:val="00A36B5E"/>
    <w:rsid w:val="00A37857"/>
    <w:rsid w:val="00A42218"/>
    <w:rsid w:val="00A44692"/>
    <w:rsid w:val="00A44F11"/>
    <w:rsid w:val="00A45987"/>
    <w:rsid w:val="00A52AC1"/>
    <w:rsid w:val="00A60D49"/>
    <w:rsid w:val="00A64BD5"/>
    <w:rsid w:val="00A64F3F"/>
    <w:rsid w:val="00A935BC"/>
    <w:rsid w:val="00A94185"/>
    <w:rsid w:val="00AB77C5"/>
    <w:rsid w:val="00AC1563"/>
    <w:rsid w:val="00AD23AF"/>
    <w:rsid w:val="00AD504C"/>
    <w:rsid w:val="00B01B89"/>
    <w:rsid w:val="00B048BB"/>
    <w:rsid w:val="00B0523D"/>
    <w:rsid w:val="00B103FA"/>
    <w:rsid w:val="00B47D53"/>
    <w:rsid w:val="00B576DC"/>
    <w:rsid w:val="00B7465D"/>
    <w:rsid w:val="00B75360"/>
    <w:rsid w:val="00B76170"/>
    <w:rsid w:val="00B764E1"/>
    <w:rsid w:val="00B83C7C"/>
    <w:rsid w:val="00B9108A"/>
    <w:rsid w:val="00BA30B2"/>
    <w:rsid w:val="00BA5437"/>
    <w:rsid w:val="00BB12CC"/>
    <w:rsid w:val="00BB3C99"/>
    <w:rsid w:val="00BB75F5"/>
    <w:rsid w:val="00BD4CB4"/>
    <w:rsid w:val="00BE333D"/>
    <w:rsid w:val="00BE46D9"/>
    <w:rsid w:val="00BF14B3"/>
    <w:rsid w:val="00BF3981"/>
    <w:rsid w:val="00C429BC"/>
    <w:rsid w:val="00C4334E"/>
    <w:rsid w:val="00C442E0"/>
    <w:rsid w:val="00C50373"/>
    <w:rsid w:val="00C71ED3"/>
    <w:rsid w:val="00C91A99"/>
    <w:rsid w:val="00C91DA4"/>
    <w:rsid w:val="00C92400"/>
    <w:rsid w:val="00C947E4"/>
    <w:rsid w:val="00C979E2"/>
    <w:rsid w:val="00CA201E"/>
    <w:rsid w:val="00CA26AA"/>
    <w:rsid w:val="00CC1966"/>
    <w:rsid w:val="00CC206B"/>
    <w:rsid w:val="00CC4461"/>
    <w:rsid w:val="00CD6E87"/>
    <w:rsid w:val="00CE1EB3"/>
    <w:rsid w:val="00CF05EF"/>
    <w:rsid w:val="00CF096B"/>
    <w:rsid w:val="00CF1B67"/>
    <w:rsid w:val="00CF7708"/>
    <w:rsid w:val="00D02B43"/>
    <w:rsid w:val="00D11ADC"/>
    <w:rsid w:val="00D35123"/>
    <w:rsid w:val="00D43137"/>
    <w:rsid w:val="00D5118C"/>
    <w:rsid w:val="00D54802"/>
    <w:rsid w:val="00D57B6D"/>
    <w:rsid w:val="00D701DC"/>
    <w:rsid w:val="00D7197B"/>
    <w:rsid w:val="00D76466"/>
    <w:rsid w:val="00D918CB"/>
    <w:rsid w:val="00D97910"/>
    <w:rsid w:val="00DA22C6"/>
    <w:rsid w:val="00DB3FD8"/>
    <w:rsid w:val="00DB6AF4"/>
    <w:rsid w:val="00DB7C42"/>
    <w:rsid w:val="00DC0F7F"/>
    <w:rsid w:val="00DC337B"/>
    <w:rsid w:val="00DC59E1"/>
    <w:rsid w:val="00DD53B4"/>
    <w:rsid w:val="00DF15D5"/>
    <w:rsid w:val="00E00058"/>
    <w:rsid w:val="00E01DBF"/>
    <w:rsid w:val="00E0387C"/>
    <w:rsid w:val="00E044E0"/>
    <w:rsid w:val="00E06139"/>
    <w:rsid w:val="00E10267"/>
    <w:rsid w:val="00E16485"/>
    <w:rsid w:val="00E17AEE"/>
    <w:rsid w:val="00E23BE9"/>
    <w:rsid w:val="00E24625"/>
    <w:rsid w:val="00E25ADE"/>
    <w:rsid w:val="00E446FF"/>
    <w:rsid w:val="00E5044B"/>
    <w:rsid w:val="00E51CF0"/>
    <w:rsid w:val="00E53153"/>
    <w:rsid w:val="00E54D71"/>
    <w:rsid w:val="00E54DA5"/>
    <w:rsid w:val="00E60A7D"/>
    <w:rsid w:val="00E6478E"/>
    <w:rsid w:val="00E8256E"/>
    <w:rsid w:val="00E91992"/>
    <w:rsid w:val="00EA1975"/>
    <w:rsid w:val="00EA4EF7"/>
    <w:rsid w:val="00EA6B81"/>
    <w:rsid w:val="00EB2064"/>
    <w:rsid w:val="00EB272D"/>
    <w:rsid w:val="00EC71EF"/>
    <w:rsid w:val="00EC749A"/>
    <w:rsid w:val="00EE548A"/>
    <w:rsid w:val="00EE600D"/>
    <w:rsid w:val="00EF0CFF"/>
    <w:rsid w:val="00EF1683"/>
    <w:rsid w:val="00EF77A8"/>
    <w:rsid w:val="00F0064E"/>
    <w:rsid w:val="00F00FE2"/>
    <w:rsid w:val="00F03A9D"/>
    <w:rsid w:val="00F06BA4"/>
    <w:rsid w:val="00F104AA"/>
    <w:rsid w:val="00F14290"/>
    <w:rsid w:val="00F25850"/>
    <w:rsid w:val="00F36600"/>
    <w:rsid w:val="00F370EE"/>
    <w:rsid w:val="00F465FC"/>
    <w:rsid w:val="00F51111"/>
    <w:rsid w:val="00F612FC"/>
    <w:rsid w:val="00F63DD0"/>
    <w:rsid w:val="00F6789F"/>
    <w:rsid w:val="00F757CF"/>
    <w:rsid w:val="00F97BEA"/>
    <w:rsid w:val="00FA0871"/>
    <w:rsid w:val="00FA2445"/>
    <w:rsid w:val="00FA2B6D"/>
    <w:rsid w:val="00FA310E"/>
    <w:rsid w:val="00FB1AF8"/>
    <w:rsid w:val="00FD26BD"/>
    <w:rsid w:val="00FE417B"/>
    <w:rsid w:val="00FE7504"/>
    <w:rsid w:val="00FF016D"/>
    <w:rsid w:val="00FF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90C80A"/>
  <w15:docId w15:val="{E9E30755-5B99-49AE-80CE-48E76DBD3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B62"/>
  </w:style>
  <w:style w:type="paragraph" w:styleId="Ttulo1">
    <w:name w:val="heading 1"/>
    <w:basedOn w:val="Normal"/>
    <w:link w:val="Ttulo1Car"/>
    <w:uiPriority w:val="9"/>
    <w:qFormat/>
    <w:rsid w:val="009137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E4BEB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unhideWhenUsed/>
    <w:qFormat/>
    <w:rsid w:val="009B123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123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123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123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123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B12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1235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DC59E1"/>
    <w:pPr>
      <w:ind w:left="720"/>
      <w:contextualSpacing/>
    </w:pPr>
  </w:style>
  <w:style w:type="paragraph" w:styleId="Revisin">
    <w:name w:val="Revision"/>
    <w:hidden/>
    <w:uiPriority w:val="99"/>
    <w:semiHidden/>
    <w:rsid w:val="003B01D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F33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styleId="Encabezado">
    <w:name w:val="header"/>
    <w:basedOn w:val="Normal"/>
    <w:link w:val="EncabezadoCar"/>
    <w:uiPriority w:val="99"/>
    <w:unhideWhenUsed/>
    <w:rsid w:val="00EA6B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6B81"/>
  </w:style>
  <w:style w:type="paragraph" w:styleId="Piedepgina">
    <w:name w:val="footer"/>
    <w:basedOn w:val="Normal"/>
    <w:link w:val="PiedepginaCar"/>
    <w:uiPriority w:val="99"/>
    <w:unhideWhenUsed/>
    <w:rsid w:val="00EA6B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6B81"/>
  </w:style>
  <w:style w:type="character" w:styleId="Nmerodelnea">
    <w:name w:val="line number"/>
    <w:basedOn w:val="Fuentedeprrafopredeter"/>
    <w:uiPriority w:val="99"/>
    <w:semiHidden/>
    <w:unhideWhenUsed/>
    <w:rsid w:val="004266DC"/>
  </w:style>
  <w:style w:type="character" w:styleId="Textodelmarcadordeposicin">
    <w:name w:val="Placeholder Text"/>
    <w:basedOn w:val="Fuentedeprrafopredeter"/>
    <w:uiPriority w:val="99"/>
    <w:semiHidden/>
    <w:rsid w:val="008852BB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91371B"/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7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0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09272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8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4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432596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178035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58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4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2885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27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5358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14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8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6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10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94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687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7495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743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6191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8554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978626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67796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51082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963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E933E-3F2F-4281-AF04-F46F45FD3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y Gras</dc:creator>
  <cp:lastModifiedBy>Airy Gras</cp:lastModifiedBy>
  <cp:revision>2</cp:revision>
  <dcterms:created xsi:type="dcterms:W3CDTF">2021-09-25T05:06:00Z</dcterms:created>
  <dcterms:modified xsi:type="dcterms:W3CDTF">2021-09-25T05:06:00Z</dcterms:modified>
</cp:coreProperties>
</file>